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B8F44F" w14:textId="77777777" w:rsidR="00DC7E66" w:rsidRPr="002C1039" w:rsidRDefault="00DC7E66" w:rsidP="00DC7E66">
      <w:pPr>
        <w:spacing w:after="0"/>
        <w:rPr>
          <w:rFonts w:asciiTheme="minorBidi" w:hAnsiTheme="minorBidi"/>
          <w:b/>
          <w:szCs w:val="24"/>
        </w:rPr>
      </w:pPr>
      <w:r w:rsidRPr="00DC7E66">
        <w:rPr>
          <w:rFonts w:eastAsia="Times New Roman" w:cs="Times New Roman"/>
          <w:b/>
          <w:bCs/>
          <w:szCs w:val="24"/>
          <w:lang w:val="en-US" w:eastAsia="es-ES_tradnl"/>
        </w:rPr>
        <w:t xml:space="preserve">Supplementary File: </w:t>
      </w:r>
      <w:bookmarkStart w:id="0" w:name="_Hlk21091912"/>
      <w:r w:rsidRPr="002C1039">
        <w:rPr>
          <w:rFonts w:asciiTheme="minorBidi" w:hAnsiTheme="minorBidi"/>
          <w:b/>
          <w:szCs w:val="24"/>
        </w:rPr>
        <w:t>Concept map of terms for search strategy</w:t>
      </w:r>
    </w:p>
    <w:bookmarkEnd w:id="0"/>
    <w:p w14:paraId="3B9CDF74" w14:textId="77777777" w:rsidR="00DC7E66" w:rsidRDefault="00DC7E66" w:rsidP="00DC7E66">
      <w:pPr>
        <w:spacing w:after="0"/>
        <w:rPr>
          <w:rFonts w:eastAsia="Times New Roman" w:cs="Times New Roman"/>
          <w:szCs w:val="24"/>
          <w:lang w:eastAsia="es-ES_tradnl"/>
        </w:rPr>
      </w:pPr>
    </w:p>
    <w:tbl>
      <w:tblPr>
        <w:tblStyle w:val="Tablaconcuadrcula"/>
        <w:tblpPr w:leftFromText="141" w:rightFromText="141" w:vertAnchor="page" w:horzAnchor="margin" w:tblpY="1441"/>
        <w:tblW w:w="13054" w:type="dxa"/>
        <w:tblLayout w:type="fixed"/>
        <w:tblLook w:val="04A0" w:firstRow="1" w:lastRow="0" w:firstColumn="1" w:lastColumn="0" w:noHBand="0" w:noVBand="1"/>
      </w:tblPr>
      <w:tblGrid>
        <w:gridCol w:w="1555"/>
        <w:gridCol w:w="884"/>
        <w:gridCol w:w="1745"/>
        <w:gridCol w:w="1047"/>
        <w:gridCol w:w="2135"/>
        <w:gridCol w:w="724"/>
        <w:gridCol w:w="2111"/>
        <w:gridCol w:w="851"/>
        <w:gridCol w:w="2002"/>
      </w:tblGrid>
      <w:tr w:rsidR="00DC7E66" w:rsidRPr="00A27082" w14:paraId="48F0B0E5" w14:textId="77777777" w:rsidTr="00DC7E66">
        <w:trPr>
          <w:trHeight w:val="563"/>
        </w:trPr>
        <w:tc>
          <w:tcPr>
            <w:tcW w:w="1555" w:type="dxa"/>
            <w:shd w:val="clear" w:color="auto" w:fill="auto"/>
          </w:tcPr>
          <w:p w14:paraId="3D9563D0" w14:textId="77777777" w:rsidR="00DC7E66" w:rsidRPr="00A27082" w:rsidRDefault="00DC7E66" w:rsidP="00DC7E6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A27082">
              <w:rPr>
                <w:rFonts w:asciiTheme="minorBidi" w:hAnsiTheme="minorBidi"/>
                <w:b/>
                <w:bCs/>
                <w:sz w:val="20"/>
                <w:szCs w:val="20"/>
              </w:rPr>
              <w:t>Concept 1</w:t>
            </w:r>
          </w:p>
        </w:tc>
        <w:tc>
          <w:tcPr>
            <w:tcW w:w="884" w:type="dxa"/>
            <w:vMerge w:val="restart"/>
            <w:shd w:val="clear" w:color="auto" w:fill="auto"/>
          </w:tcPr>
          <w:p w14:paraId="2722F177" w14:textId="77777777" w:rsidR="00DC7E66" w:rsidRPr="00A27082" w:rsidRDefault="00DC7E66" w:rsidP="00DC7E6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02961FFA" w14:textId="77777777" w:rsidR="00DC7E66" w:rsidRPr="00A27082" w:rsidRDefault="00DC7E66" w:rsidP="00DC7E6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545560B5" w14:textId="77777777" w:rsidR="00DC7E66" w:rsidRPr="00A27082" w:rsidRDefault="00DC7E66" w:rsidP="00DC7E6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6A6BE402" w14:textId="77777777" w:rsidR="00DC7E66" w:rsidRPr="00A27082" w:rsidRDefault="00DC7E66" w:rsidP="00DC7E6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481712EB" w14:textId="77777777" w:rsidR="00DC7E66" w:rsidRPr="00A27082" w:rsidRDefault="00DC7E66" w:rsidP="00DC7E6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383D9451" w14:textId="77777777" w:rsidR="00DC7E66" w:rsidRPr="00A27082" w:rsidRDefault="00DC7E66" w:rsidP="00DC7E6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2D6FC430" w14:textId="77777777" w:rsidR="00DC7E66" w:rsidRPr="00A27082" w:rsidRDefault="00DC7E66" w:rsidP="00DC7E6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33C63A55" w14:textId="77777777" w:rsidR="00DC7E66" w:rsidRPr="00A27082" w:rsidRDefault="00DC7E66" w:rsidP="00DC7E6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56B8A100" w14:textId="77777777" w:rsidR="00DC7E66" w:rsidRPr="00A27082" w:rsidRDefault="00DC7E66" w:rsidP="00DC7E6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A27082">
              <w:rPr>
                <w:rFonts w:asciiTheme="minorBidi" w:hAnsiTheme="minorBidi"/>
                <w:b/>
                <w:bCs/>
                <w:sz w:val="20"/>
                <w:szCs w:val="20"/>
              </w:rPr>
              <w:t>AND</w:t>
            </w:r>
          </w:p>
        </w:tc>
        <w:tc>
          <w:tcPr>
            <w:tcW w:w="1745" w:type="dxa"/>
            <w:shd w:val="clear" w:color="auto" w:fill="auto"/>
          </w:tcPr>
          <w:p w14:paraId="040559D7" w14:textId="77777777" w:rsidR="00DC7E66" w:rsidRPr="00A27082" w:rsidRDefault="00DC7E66" w:rsidP="00DC7E6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A27082">
              <w:rPr>
                <w:rFonts w:asciiTheme="minorBidi" w:hAnsiTheme="minorBidi"/>
                <w:b/>
                <w:bCs/>
                <w:sz w:val="20"/>
                <w:szCs w:val="20"/>
              </w:rPr>
              <w:t>Concept 2</w:t>
            </w:r>
          </w:p>
        </w:tc>
        <w:tc>
          <w:tcPr>
            <w:tcW w:w="1047" w:type="dxa"/>
            <w:vMerge w:val="restart"/>
            <w:shd w:val="clear" w:color="auto" w:fill="auto"/>
          </w:tcPr>
          <w:p w14:paraId="5C54429A" w14:textId="77777777" w:rsidR="00DC7E66" w:rsidRPr="00A27082" w:rsidRDefault="00DC7E66" w:rsidP="00DC7E6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278C0250" w14:textId="77777777" w:rsidR="00DC7E66" w:rsidRPr="00A27082" w:rsidRDefault="00DC7E66" w:rsidP="00DC7E6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41416DE9" w14:textId="77777777" w:rsidR="00DC7E66" w:rsidRPr="00A27082" w:rsidRDefault="00DC7E66" w:rsidP="00DC7E6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06225BFD" w14:textId="77777777" w:rsidR="00DC7E66" w:rsidRPr="00A27082" w:rsidRDefault="00DC7E66" w:rsidP="00DC7E6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6F2FB24D" w14:textId="77777777" w:rsidR="00DC7E66" w:rsidRPr="00A27082" w:rsidRDefault="00DC7E66" w:rsidP="00DC7E6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13D8396C" w14:textId="77777777" w:rsidR="00DC7E66" w:rsidRPr="00A27082" w:rsidRDefault="00DC7E66" w:rsidP="00DC7E6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691FAB0A" w14:textId="77777777" w:rsidR="00DC7E66" w:rsidRPr="00A27082" w:rsidRDefault="00DC7E66" w:rsidP="00DC7E6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7EF1916B" w14:textId="77777777" w:rsidR="00DC7E66" w:rsidRPr="00A27082" w:rsidRDefault="00DC7E66" w:rsidP="00DC7E6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1464C091" w14:textId="77777777" w:rsidR="00DC7E66" w:rsidRPr="00A27082" w:rsidRDefault="00DC7E66" w:rsidP="00DC7E6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A27082">
              <w:rPr>
                <w:rFonts w:asciiTheme="minorBidi" w:hAnsiTheme="minorBidi"/>
                <w:b/>
                <w:bCs/>
                <w:sz w:val="20"/>
                <w:szCs w:val="20"/>
              </w:rPr>
              <w:t>AND</w:t>
            </w:r>
          </w:p>
        </w:tc>
        <w:tc>
          <w:tcPr>
            <w:tcW w:w="2135" w:type="dxa"/>
            <w:shd w:val="clear" w:color="auto" w:fill="auto"/>
          </w:tcPr>
          <w:p w14:paraId="783C368A" w14:textId="77777777" w:rsidR="00DC7E66" w:rsidRPr="00A27082" w:rsidRDefault="00DC7E66" w:rsidP="00DC7E6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A27082">
              <w:rPr>
                <w:rFonts w:asciiTheme="minorBidi" w:hAnsiTheme="minorBidi"/>
                <w:b/>
                <w:bCs/>
                <w:sz w:val="20"/>
                <w:szCs w:val="20"/>
              </w:rPr>
              <w:t>Concept 3</w:t>
            </w:r>
          </w:p>
        </w:tc>
        <w:tc>
          <w:tcPr>
            <w:tcW w:w="724" w:type="dxa"/>
            <w:vMerge w:val="restart"/>
            <w:shd w:val="clear" w:color="auto" w:fill="auto"/>
          </w:tcPr>
          <w:p w14:paraId="3905515B" w14:textId="77777777" w:rsidR="00DC7E66" w:rsidRPr="00A27082" w:rsidRDefault="00DC7E66" w:rsidP="00DC7E6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1C0EE867" w14:textId="77777777" w:rsidR="00DC7E66" w:rsidRPr="00A27082" w:rsidRDefault="00DC7E66" w:rsidP="00DC7E6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02F670D1" w14:textId="77777777" w:rsidR="00DC7E66" w:rsidRPr="00A27082" w:rsidRDefault="00DC7E66" w:rsidP="00DC7E6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4352BAA6" w14:textId="77777777" w:rsidR="00DC7E66" w:rsidRPr="00A27082" w:rsidRDefault="00DC7E66" w:rsidP="00DC7E6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57CF390A" w14:textId="77777777" w:rsidR="00DC7E66" w:rsidRPr="00A27082" w:rsidRDefault="00DC7E66" w:rsidP="00DC7E6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43CC1118" w14:textId="77777777" w:rsidR="00DC7E66" w:rsidRPr="00A27082" w:rsidRDefault="00DC7E66" w:rsidP="00DC7E6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06B8A51B" w14:textId="77777777" w:rsidR="00DC7E66" w:rsidRPr="00A27082" w:rsidRDefault="00DC7E66" w:rsidP="00DC7E6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74A2B90C" w14:textId="77777777" w:rsidR="00DC7E66" w:rsidRPr="00A27082" w:rsidRDefault="00DC7E66" w:rsidP="00DC7E6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21A20310" w14:textId="77777777" w:rsidR="00DC7E66" w:rsidRPr="00A27082" w:rsidRDefault="00DC7E66" w:rsidP="00DC7E6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A27082">
              <w:rPr>
                <w:rFonts w:asciiTheme="minorBidi" w:hAnsiTheme="minorBidi"/>
                <w:b/>
                <w:bCs/>
                <w:sz w:val="20"/>
                <w:szCs w:val="20"/>
              </w:rPr>
              <w:t>AND</w:t>
            </w:r>
          </w:p>
        </w:tc>
        <w:tc>
          <w:tcPr>
            <w:tcW w:w="2111" w:type="dxa"/>
            <w:shd w:val="clear" w:color="auto" w:fill="auto"/>
          </w:tcPr>
          <w:p w14:paraId="5F5C4079" w14:textId="77777777" w:rsidR="00DC7E66" w:rsidRPr="00A27082" w:rsidRDefault="00DC7E66" w:rsidP="00DC7E6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A27082">
              <w:rPr>
                <w:rFonts w:asciiTheme="minorBidi" w:hAnsiTheme="minorBidi"/>
                <w:b/>
                <w:bCs/>
                <w:sz w:val="20"/>
                <w:szCs w:val="20"/>
              </w:rPr>
              <w:t>Concept 4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71223C9E" w14:textId="77777777" w:rsidR="00DC7E66" w:rsidRPr="00A27082" w:rsidRDefault="00DC7E66" w:rsidP="00DC7E6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497C715C" w14:textId="77777777" w:rsidR="00DC7E66" w:rsidRPr="00A27082" w:rsidRDefault="00DC7E66" w:rsidP="00DC7E6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4615A8EB" w14:textId="77777777" w:rsidR="00DC7E66" w:rsidRPr="00A27082" w:rsidRDefault="00DC7E66" w:rsidP="00DC7E6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47FE18AF" w14:textId="77777777" w:rsidR="00DC7E66" w:rsidRPr="00A27082" w:rsidRDefault="00DC7E66" w:rsidP="00DC7E6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7A05DF31" w14:textId="77777777" w:rsidR="00DC7E66" w:rsidRPr="00A27082" w:rsidRDefault="00DC7E66" w:rsidP="00DC7E6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4E505109" w14:textId="77777777" w:rsidR="00DC7E66" w:rsidRPr="00A27082" w:rsidRDefault="00DC7E66" w:rsidP="00DC7E6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7A41B862" w14:textId="77777777" w:rsidR="00DC7E66" w:rsidRPr="00A27082" w:rsidRDefault="00DC7E66" w:rsidP="00DC7E6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464B79F1" w14:textId="77777777" w:rsidR="00DC7E66" w:rsidRPr="00A27082" w:rsidRDefault="00DC7E66" w:rsidP="00DC7E6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5891F395" w14:textId="77777777" w:rsidR="00DC7E66" w:rsidRPr="00A27082" w:rsidRDefault="00DC7E66" w:rsidP="00DC7E6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A27082">
              <w:rPr>
                <w:rFonts w:asciiTheme="minorBidi" w:hAnsiTheme="minorBidi"/>
                <w:b/>
                <w:bCs/>
                <w:sz w:val="20"/>
                <w:szCs w:val="20"/>
              </w:rPr>
              <w:t>AND</w:t>
            </w:r>
          </w:p>
        </w:tc>
        <w:tc>
          <w:tcPr>
            <w:tcW w:w="2002" w:type="dxa"/>
            <w:shd w:val="clear" w:color="auto" w:fill="auto"/>
          </w:tcPr>
          <w:p w14:paraId="723A7D95" w14:textId="77777777" w:rsidR="00DC7E66" w:rsidRPr="00A27082" w:rsidRDefault="00DC7E66" w:rsidP="00DC7E6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A27082">
              <w:rPr>
                <w:rFonts w:asciiTheme="minorBidi" w:hAnsiTheme="minorBidi"/>
                <w:b/>
                <w:bCs/>
                <w:sz w:val="20"/>
                <w:szCs w:val="20"/>
              </w:rPr>
              <w:t>Concept 5</w:t>
            </w:r>
          </w:p>
        </w:tc>
      </w:tr>
      <w:tr w:rsidR="00DC7E66" w:rsidRPr="00A27082" w14:paraId="1F67210C" w14:textId="77777777" w:rsidTr="00DC7E66">
        <w:trPr>
          <w:trHeight w:val="465"/>
        </w:trPr>
        <w:tc>
          <w:tcPr>
            <w:tcW w:w="1555" w:type="dxa"/>
            <w:shd w:val="clear" w:color="auto" w:fill="auto"/>
          </w:tcPr>
          <w:p w14:paraId="54BF0D18" w14:textId="77777777" w:rsidR="00DC7E66" w:rsidRPr="00A27082" w:rsidRDefault="00DC7E66" w:rsidP="00DC7E66">
            <w:pPr>
              <w:rPr>
                <w:rFonts w:asciiTheme="minorBidi" w:hAnsiTheme="minorBidi"/>
                <w:sz w:val="20"/>
                <w:szCs w:val="20"/>
              </w:rPr>
            </w:pPr>
            <w:r w:rsidRPr="00A27082">
              <w:rPr>
                <w:rFonts w:asciiTheme="minorBidi" w:hAnsiTheme="minorBidi"/>
                <w:sz w:val="20"/>
                <w:szCs w:val="20"/>
              </w:rPr>
              <w:t>KEYWORDS &amp; PHRASES</w:t>
            </w:r>
          </w:p>
        </w:tc>
        <w:tc>
          <w:tcPr>
            <w:tcW w:w="884" w:type="dxa"/>
            <w:vMerge/>
            <w:shd w:val="clear" w:color="auto" w:fill="auto"/>
          </w:tcPr>
          <w:p w14:paraId="40662BA2" w14:textId="77777777" w:rsidR="00DC7E66" w:rsidRPr="00A27082" w:rsidRDefault="00DC7E66" w:rsidP="00DC7E6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45" w:type="dxa"/>
            <w:shd w:val="clear" w:color="auto" w:fill="auto"/>
          </w:tcPr>
          <w:p w14:paraId="2AA4BE7E" w14:textId="77777777" w:rsidR="00DC7E66" w:rsidRPr="00A27082" w:rsidRDefault="00DC7E66" w:rsidP="00DC7E66">
            <w:pPr>
              <w:rPr>
                <w:rFonts w:asciiTheme="minorBidi" w:hAnsiTheme="minorBidi"/>
                <w:sz w:val="20"/>
                <w:szCs w:val="20"/>
              </w:rPr>
            </w:pPr>
            <w:r w:rsidRPr="00A27082">
              <w:rPr>
                <w:rFonts w:asciiTheme="minorBidi" w:hAnsiTheme="minorBidi"/>
                <w:sz w:val="20"/>
                <w:szCs w:val="20"/>
              </w:rPr>
              <w:t>KEYWORDS &amp; PHRASES</w:t>
            </w:r>
          </w:p>
        </w:tc>
        <w:tc>
          <w:tcPr>
            <w:tcW w:w="1047" w:type="dxa"/>
            <w:vMerge/>
            <w:shd w:val="clear" w:color="auto" w:fill="auto"/>
          </w:tcPr>
          <w:p w14:paraId="0D2CBD0C" w14:textId="77777777" w:rsidR="00DC7E66" w:rsidRPr="00A27082" w:rsidRDefault="00DC7E66" w:rsidP="00DC7E6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135" w:type="dxa"/>
            <w:shd w:val="clear" w:color="auto" w:fill="auto"/>
          </w:tcPr>
          <w:p w14:paraId="085D1D99" w14:textId="77777777" w:rsidR="00DC7E66" w:rsidRPr="00A27082" w:rsidRDefault="00DC7E66" w:rsidP="00DC7E66">
            <w:pPr>
              <w:rPr>
                <w:rFonts w:asciiTheme="minorBidi" w:hAnsiTheme="minorBidi"/>
                <w:sz w:val="20"/>
                <w:szCs w:val="20"/>
              </w:rPr>
            </w:pPr>
            <w:r w:rsidRPr="00A27082">
              <w:rPr>
                <w:rFonts w:asciiTheme="minorBidi" w:hAnsiTheme="minorBidi"/>
                <w:sz w:val="20"/>
                <w:szCs w:val="20"/>
              </w:rPr>
              <w:t>KEYWORDS &amp; PHRASES</w:t>
            </w:r>
          </w:p>
        </w:tc>
        <w:tc>
          <w:tcPr>
            <w:tcW w:w="724" w:type="dxa"/>
            <w:vMerge/>
            <w:shd w:val="clear" w:color="auto" w:fill="auto"/>
          </w:tcPr>
          <w:p w14:paraId="77453ECF" w14:textId="77777777" w:rsidR="00DC7E66" w:rsidRPr="00A27082" w:rsidRDefault="00DC7E66" w:rsidP="00DC7E6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111" w:type="dxa"/>
            <w:shd w:val="clear" w:color="auto" w:fill="auto"/>
          </w:tcPr>
          <w:p w14:paraId="36878F4C" w14:textId="77777777" w:rsidR="00DC7E66" w:rsidRPr="00A27082" w:rsidRDefault="00DC7E66" w:rsidP="00DC7E66">
            <w:pPr>
              <w:rPr>
                <w:rFonts w:asciiTheme="minorBidi" w:hAnsiTheme="minorBidi"/>
                <w:sz w:val="20"/>
                <w:szCs w:val="20"/>
              </w:rPr>
            </w:pPr>
            <w:r w:rsidRPr="00A27082">
              <w:rPr>
                <w:rFonts w:asciiTheme="minorBidi" w:hAnsiTheme="minorBidi"/>
                <w:sz w:val="20"/>
                <w:szCs w:val="20"/>
              </w:rPr>
              <w:t>KEYWORDS &amp; PHRASES</w:t>
            </w:r>
          </w:p>
        </w:tc>
        <w:tc>
          <w:tcPr>
            <w:tcW w:w="851" w:type="dxa"/>
            <w:vMerge/>
            <w:shd w:val="clear" w:color="auto" w:fill="auto"/>
          </w:tcPr>
          <w:p w14:paraId="09913972" w14:textId="77777777" w:rsidR="00DC7E66" w:rsidRPr="00A27082" w:rsidRDefault="00DC7E66" w:rsidP="00DC7E6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</w:tcPr>
          <w:p w14:paraId="23556DEF" w14:textId="77777777" w:rsidR="00DC7E66" w:rsidRPr="00A27082" w:rsidRDefault="00DC7E66" w:rsidP="00DC7E66">
            <w:pPr>
              <w:rPr>
                <w:rFonts w:asciiTheme="minorBidi" w:hAnsiTheme="minorBidi"/>
                <w:sz w:val="20"/>
                <w:szCs w:val="20"/>
              </w:rPr>
            </w:pPr>
            <w:r w:rsidRPr="00A27082">
              <w:rPr>
                <w:rFonts w:asciiTheme="minorBidi" w:hAnsiTheme="minorBidi"/>
                <w:sz w:val="20"/>
                <w:szCs w:val="20"/>
              </w:rPr>
              <w:t>KEYWORDS &amp; PHRASES</w:t>
            </w:r>
          </w:p>
        </w:tc>
      </w:tr>
      <w:tr w:rsidR="00DC7E66" w:rsidRPr="00A27082" w14:paraId="6F8A5857" w14:textId="77777777" w:rsidTr="00DC7E66">
        <w:trPr>
          <w:trHeight w:val="680"/>
        </w:trPr>
        <w:tc>
          <w:tcPr>
            <w:tcW w:w="1555" w:type="dxa"/>
            <w:shd w:val="clear" w:color="auto" w:fill="auto"/>
          </w:tcPr>
          <w:p w14:paraId="526B9E2D" w14:textId="77777777" w:rsidR="00DC7E66" w:rsidRPr="00A27082" w:rsidRDefault="00DC7E66" w:rsidP="00DC7E66">
            <w:pPr>
              <w:rPr>
                <w:rFonts w:asciiTheme="minorBidi" w:hAnsiTheme="minorBidi"/>
                <w:sz w:val="20"/>
                <w:szCs w:val="20"/>
              </w:rPr>
            </w:pPr>
            <w:r w:rsidRPr="00A27082">
              <w:rPr>
                <w:rFonts w:asciiTheme="minorBidi" w:hAnsiTheme="minorBidi"/>
                <w:sz w:val="20"/>
                <w:szCs w:val="20"/>
              </w:rPr>
              <w:t>Active breaks</w:t>
            </w:r>
          </w:p>
        </w:tc>
        <w:tc>
          <w:tcPr>
            <w:tcW w:w="884" w:type="dxa"/>
            <w:vMerge/>
            <w:shd w:val="clear" w:color="auto" w:fill="auto"/>
          </w:tcPr>
          <w:p w14:paraId="05A015DE" w14:textId="77777777" w:rsidR="00DC7E66" w:rsidRPr="00A27082" w:rsidRDefault="00DC7E66" w:rsidP="00DC7E6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45" w:type="dxa"/>
            <w:shd w:val="clear" w:color="auto" w:fill="auto"/>
          </w:tcPr>
          <w:p w14:paraId="6973A03D" w14:textId="77777777" w:rsidR="00DC7E66" w:rsidRPr="00A27082" w:rsidRDefault="00DC7E66" w:rsidP="00DC7E66">
            <w:pPr>
              <w:rPr>
                <w:rFonts w:asciiTheme="minorBidi" w:hAnsiTheme="minorBidi"/>
                <w:sz w:val="20"/>
                <w:szCs w:val="20"/>
              </w:rPr>
            </w:pPr>
            <w:r w:rsidRPr="00A27082">
              <w:rPr>
                <w:rFonts w:asciiTheme="minorBidi" w:hAnsiTheme="minorBidi"/>
                <w:sz w:val="20"/>
                <w:szCs w:val="20"/>
              </w:rPr>
              <w:t>Students</w:t>
            </w:r>
          </w:p>
        </w:tc>
        <w:tc>
          <w:tcPr>
            <w:tcW w:w="1047" w:type="dxa"/>
            <w:vMerge/>
            <w:shd w:val="clear" w:color="auto" w:fill="auto"/>
          </w:tcPr>
          <w:p w14:paraId="13D74604" w14:textId="77777777" w:rsidR="00DC7E66" w:rsidRPr="00A27082" w:rsidRDefault="00DC7E66" w:rsidP="00DC7E6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135" w:type="dxa"/>
            <w:shd w:val="clear" w:color="auto" w:fill="auto"/>
          </w:tcPr>
          <w:p w14:paraId="44A5B29D" w14:textId="77777777" w:rsidR="00DC7E66" w:rsidRPr="00A27082" w:rsidRDefault="00DC7E66" w:rsidP="00DC7E66">
            <w:pPr>
              <w:rPr>
                <w:rFonts w:asciiTheme="minorBidi" w:hAnsiTheme="minorBidi"/>
                <w:sz w:val="20"/>
                <w:szCs w:val="20"/>
              </w:rPr>
            </w:pPr>
            <w:r w:rsidRPr="00A27082">
              <w:rPr>
                <w:color w:val="000000" w:themeColor="text1"/>
                <w:sz w:val="20"/>
                <w:szCs w:val="20"/>
              </w:rPr>
              <w:t xml:space="preserve">Physical fitness </w:t>
            </w:r>
          </w:p>
        </w:tc>
        <w:tc>
          <w:tcPr>
            <w:tcW w:w="724" w:type="dxa"/>
            <w:vMerge/>
            <w:shd w:val="clear" w:color="auto" w:fill="auto"/>
          </w:tcPr>
          <w:p w14:paraId="23C1FC7D" w14:textId="77777777" w:rsidR="00DC7E66" w:rsidRPr="00A27082" w:rsidRDefault="00DC7E66" w:rsidP="00DC7E6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111" w:type="dxa"/>
            <w:shd w:val="clear" w:color="auto" w:fill="auto"/>
          </w:tcPr>
          <w:p w14:paraId="64001DE0" w14:textId="77777777" w:rsidR="00DC7E66" w:rsidRPr="00A27082" w:rsidRDefault="00DC7E66" w:rsidP="00DC7E66">
            <w:pPr>
              <w:rPr>
                <w:rFonts w:asciiTheme="minorBidi" w:hAnsiTheme="minorBidi"/>
                <w:sz w:val="20"/>
                <w:szCs w:val="20"/>
              </w:rPr>
            </w:pPr>
            <w:r w:rsidRPr="00A27082">
              <w:rPr>
                <w:color w:val="000000" w:themeColor="text1"/>
                <w:sz w:val="20"/>
                <w:szCs w:val="20"/>
              </w:rPr>
              <w:t>Classroom behavior</w:t>
            </w:r>
          </w:p>
        </w:tc>
        <w:tc>
          <w:tcPr>
            <w:tcW w:w="851" w:type="dxa"/>
            <w:vMerge/>
            <w:shd w:val="clear" w:color="auto" w:fill="auto"/>
          </w:tcPr>
          <w:p w14:paraId="73870BBD" w14:textId="77777777" w:rsidR="00DC7E66" w:rsidRPr="00A27082" w:rsidRDefault="00DC7E66" w:rsidP="00DC7E6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</w:tcPr>
          <w:p w14:paraId="1EDA4B0C" w14:textId="77777777" w:rsidR="00DC7E66" w:rsidRPr="00A27082" w:rsidRDefault="00DC7E66" w:rsidP="00DC7E66">
            <w:pPr>
              <w:rPr>
                <w:rFonts w:asciiTheme="minorBidi" w:hAnsiTheme="minorBidi"/>
                <w:sz w:val="20"/>
                <w:szCs w:val="20"/>
              </w:rPr>
            </w:pPr>
            <w:r w:rsidRPr="00A27082">
              <w:rPr>
                <w:color w:val="000000" w:themeColor="text1"/>
                <w:sz w:val="20"/>
                <w:szCs w:val="20"/>
              </w:rPr>
              <w:t>Executive function</w:t>
            </w:r>
          </w:p>
          <w:p w14:paraId="377DC8BA" w14:textId="77777777" w:rsidR="00DC7E66" w:rsidRPr="00A27082" w:rsidRDefault="00DC7E66" w:rsidP="00DC7E66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DC7E66" w:rsidRPr="00A27082" w14:paraId="6D4BBDF5" w14:textId="77777777" w:rsidTr="00DC7E66">
        <w:trPr>
          <w:trHeight w:val="465"/>
        </w:trPr>
        <w:tc>
          <w:tcPr>
            <w:tcW w:w="1555" w:type="dxa"/>
          </w:tcPr>
          <w:p w14:paraId="296BFA77" w14:textId="77777777" w:rsidR="00DC7E66" w:rsidRPr="00A27082" w:rsidRDefault="00DC7E66" w:rsidP="00DC7E66">
            <w:pPr>
              <w:rPr>
                <w:rFonts w:asciiTheme="minorBidi" w:hAnsiTheme="minorBidi"/>
                <w:sz w:val="20"/>
                <w:szCs w:val="20"/>
              </w:rPr>
            </w:pPr>
            <w:r w:rsidRPr="00A27082">
              <w:rPr>
                <w:rFonts w:asciiTheme="minorBidi" w:hAnsiTheme="minorBidi"/>
                <w:sz w:val="20"/>
                <w:szCs w:val="20"/>
              </w:rPr>
              <w:t>SUBJECT HEADINGS</w:t>
            </w:r>
          </w:p>
        </w:tc>
        <w:tc>
          <w:tcPr>
            <w:tcW w:w="884" w:type="dxa"/>
            <w:vMerge/>
          </w:tcPr>
          <w:p w14:paraId="2E74809F" w14:textId="77777777" w:rsidR="00DC7E66" w:rsidRPr="00A27082" w:rsidRDefault="00DC7E66" w:rsidP="00DC7E6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467721FD" w14:textId="77777777" w:rsidR="00DC7E66" w:rsidRPr="00A27082" w:rsidRDefault="00DC7E66" w:rsidP="00DC7E66">
            <w:pPr>
              <w:rPr>
                <w:rFonts w:asciiTheme="minorBidi" w:hAnsiTheme="minorBidi"/>
                <w:sz w:val="20"/>
                <w:szCs w:val="20"/>
              </w:rPr>
            </w:pPr>
            <w:r w:rsidRPr="00A27082">
              <w:rPr>
                <w:rFonts w:asciiTheme="minorBidi" w:hAnsiTheme="minorBidi"/>
                <w:sz w:val="20"/>
                <w:szCs w:val="20"/>
              </w:rPr>
              <w:t>SUBJECT HEADINGS</w:t>
            </w:r>
          </w:p>
        </w:tc>
        <w:tc>
          <w:tcPr>
            <w:tcW w:w="1047" w:type="dxa"/>
            <w:vMerge/>
          </w:tcPr>
          <w:p w14:paraId="635FB2A9" w14:textId="77777777" w:rsidR="00DC7E66" w:rsidRPr="00A27082" w:rsidRDefault="00DC7E66" w:rsidP="00DC7E6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135" w:type="dxa"/>
          </w:tcPr>
          <w:p w14:paraId="6955EFBC" w14:textId="77777777" w:rsidR="00DC7E66" w:rsidRPr="00A27082" w:rsidRDefault="00DC7E66" w:rsidP="00DC7E66">
            <w:pPr>
              <w:rPr>
                <w:rFonts w:asciiTheme="minorBidi" w:hAnsiTheme="minorBidi"/>
                <w:sz w:val="20"/>
                <w:szCs w:val="20"/>
              </w:rPr>
            </w:pPr>
            <w:r w:rsidRPr="00A27082">
              <w:rPr>
                <w:rFonts w:asciiTheme="minorBidi" w:hAnsiTheme="minorBidi"/>
                <w:sz w:val="20"/>
                <w:szCs w:val="20"/>
              </w:rPr>
              <w:t>SUBJECT HEADINGS</w:t>
            </w:r>
          </w:p>
        </w:tc>
        <w:tc>
          <w:tcPr>
            <w:tcW w:w="724" w:type="dxa"/>
            <w:vMerge/>
          </w:tcPr>
          <w:p w14:paraId="20DAE02E" w14:textId="77777777" w:rsidR="00DC7E66" w:rsidRPr="00A27082" w:rsidRDefault="00DC7E66" w:rsidP="00DC7E6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111" w:type="dxa"/>
          </w:tcPr>
          <w:p w14:paraId="07D7193C" w14:textId="77777777" w:rsidR="00DC7E66" w:rsidRPr="00A27082" w:rsidRDefault="00DC7E66" w:rsidP="00DC7E66">
            <w:pPr>
              <w:rPr>
                <w:rFonts w:asciiTheme="minorBidi" w:hAnsiTheme="minorBidi"/>
                <w:sz w:val="20"/>
                <w:szCs w:val="20"/>
              </w:rPr>
            </w:pPr>
            <w:r w:rsidRPr="00A27082">
              <w:rPr>
                <w:rFonts w:asciiTheme="minorBidi" w:hAnsiTheme="minorBidi"/>
                <w:sz w:val="20"/>
                <w:szCs w:val="20"/>
              </w:rPr>
              <w:t>SUBJECT HEADINGS</w:t>
            </w:r>
          </w:p>
        </w:tc>
        <w:tc>
          <w:tcPr>
            <w:tcW w:w="851" w:type="dxa"/>
            <w:vMerge/>
          </w:tcPr>
          <w:p w14:paraId="61EFC213" w14:textId="77777777" w:rsidR="00DC7E66" w:rsidRPr="00A27082" w:rsidRDefault="00DC7E66" w:rsidP="00DC7E6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002" w:type="dxa"/>
          </w:tcPr>
          <w:p w14:paraId="45F54458" w14:textId="77777777" w:rsidR="00DC7E66" w:rsidRPr="00A27082" w:rsidRDefault="00DC7E66" w:rsidP="00DC7E66">
            <w:pPr>
              <w:rPr>
                <w:rFonts w:asciiTheme="minorBidi" w:hAnsiTheme="minorBidi"/>
                <w:sz w:val="20"/>
                <w:szCs w:val="20"/>
              </w:rPr>
            </w:pPr>
            <w:r w:rsidRPr="00A27082">
              <w:rPr>
                <w:rFonts w:asciiTheme="minorBidi" w:hAnsiTheme="minorBidi"/>
                <w:sz w:val="20"/>
                <w:szCs w:val="20"/>
              </w:rPr>
              <w:t>SUBJECT HEADINGS</w:t>
            </w:r>
          </w:p>
        </w:tc>
      </w:tr>
      <w:tr w:rsidR="00DC7E66" w:rsidRPr="00A27082" w14:paraId="79FA4D23" w14:textId="77777777" w:rsidTr="00DC7E66">
        <w:trPr>
          <w:trHeight w:val="1229"/>
        </w:trPr>
        <w:tc>
          <w:tcPr>
            <w:tcW w:w="1555" w:type="dxa"/>
          </w:tcPr>
          <w:p w14:paraId="0DC33F9E" w14:textId="77777777" w:rsidR="00DC7E66" w:rsidRPr="00A27082" w:rsidRDefault="00DC7E66" w:rsidP="00DC7E66">
            <w:pPr>
              <w:rPr>
                <w:color w:val="000000" w:themeColor="text1"/>
                <w:sz w:val="20"/>
                <w:szCs w:val="20"/>
              </w:rPr>
            </w:pPr>
            <w:r w:rsidRPr="00A27082">
              <w:rPr>
                <w:color w:val="000000" w:themeColor="text1"/>
                <w:sz w:val="20"/>
                <w:szCs w:val="20"/>
              </w:rPr>
              <w:t xml:space="preserve">active breaks </w:t>
            </w:r>
          </w:p>
          <w:p w14:paraId="166C3B2F" w14:textId="77777777" w:rsidR="00DC7E66" w:rsidRPr="00A27082" w:rsidRDefault="00DC7E66" w:rsidP="00DC7E66">
            <w:pPr>
              <w:rPr>
                <w:color w:val="000000" w:themeColor="text1"/>
                <w:sz w:val="20"/>
                <w:szCs w:val="20"/>
              </w:rPr>
            </w:pPr>
            <w:r w:rsidRPr="00A27082">
              <w:rPr>
                <w:color w:val="000000" w:themeColor="text1"/>
                <w:sz w:val="20"/>
                <w:szCs w:val="20"/>
              </w:rPr>
              <w:t xml:space="preserve">activity break </w:t>
            </w:r>
          </w:p>
          <w:p w14:paraId="5127490C" w14:textId="77777777" w:rsidR="00DC7E66" w:rsidRPr="00A27082" w:rsidRDefault="00DC7E66" w:rsidP="00DC7E66">
            <w:pPr>
              <w:rPr>
                <w:color w:val="000000" w:themeColor="text1"/>
                <w:sz w:val="20"/>
                <w:szCs w:val="20"/>
              </w:rPr>
            </w:pPr>
            <w:r w:rsidRPr="00A27082">
              <w:rPr>
                <w:color w:val="000000" w:themeColor="text1"/>
                <w:sz w:val="20"/>
                <w:szCs w:val="20"/>
              </w:rPr>
              <w:t xml:space="preserve">brain break </w:t>
            </w:r>
          </w:p>
          <w:p w14:paraId="6B2A3C6E" w14:textId="77777777" w:rsidR="00DC7E66" w:rsidRPr="00A27082" w:rsidRDefault="00DC7E66" w:rsidP="00DC7E66">
            <w:pPr>
              <w:rPr>
                <w:rFonts w:asciiTheme="minorBidi" w:hAnsiTheme="minorBidi"/>
                <w:sz w:val="20"/>
                <w:szCs w:val="20"/>
              </w:rPr>
            </w:pPr>
            <w:r w:rsidRPr="00A27082">
              <w:rPr>
                <w:color w:val="000000" w:themeColor="text1"/>
                <w:sz w:val="20"/>
                <w:szCs w:val="20"/>
              </w:rPr>
              <w:t>classroom break</w:t>
            </w:r>
          </w:p>
          <w:p w14:paraId="4E5D3774" w14:textId="77777777" w:rsidR="00DC7E66" w:rsidRPr="00A27082" w:rsidRDefault="00DC7E66" w:rsidP="00DC7E6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84" w:type="dxa"/>
            <w:vMerge/>
          </w:tcPr>
          <w:p w14:paraId="692541C4" w14:textId="77777777" w:rsidR="00DC7E66" w:rsidRPr="00A27082" w:rsidRDefault="00DC7E66" w:rsidP="00DC7E6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5558FA3B" w14:textId="77777777" w:rsidR="00DC7E66" w:rsidRPr="00A27082" w:rsidRDefault="00DC7E66" w:rsidP="00DC7E66">
            <w:pPr>
              <w:rPr>
                <w:color w:val="000000" w:themeColor="text1"/>
                <w:sz w:val="20"/>
                <w:szCs w:val="20"/>
              </w:rPr>
            </w:pPr>
            <w:r w:rsidRPr="00A27082">
              <w:rPr>
                <w:color w:val="000000" w:themeColor="text1"/>
                <w:sz w:val="20"/>
                <w:szCs w:val="20"/>
              </w:rPr>
              <w:t xml:space="preserve">children </w:t>
            </w:r>
          </w:p>
          <w:p w14:paraId="51849734" w14:textId="77777777" w:rsidR="00DC7E66" w:rsidRPr="00A27082" w:rsidRDefault="00DC7E66" w:rsidP="00DC7E66">
            <w:pPr>
              <w:rPr>
                <w:color w:val="000000" w:themeColor="text1"/>
                <w:sz w:val="20"/>
                <w:szCs w:val="20"/>
              </w:rPr>
            </w:pPr>
            <w:r w:rsidRPr="00A27082">
              <w:rPr>
                <w:color w:val="000000" w:themeColor="text1"/>
                <w:sz w:val="20"/>
                <w:szCs w:val="20"/>
              </w:rPr>
              <w:t xml:space="preserve">child </w:t>
            </w:r>
          </w:p>
          <w:p w14:paraId="66A983B3" w14:textId="77777777" w:rsidR="00DC7E66" w:rsidRPr="00A27082" w:rsidRDefault="00DC7E66" w:rsidP="00DC7E66">
            <w:pPr>
              <w:rPr>
                <w:color w:val="000000" w:themeColor="text1"/>
                <w:sz w:val="20"/>
                <w:szCs w:val="20"/>
              </w:rPr>
            </w:pPr>
            <w:r w:rsidRPr="00A27082">
              <w:rPr>
                <w:color w:val="000000" w:themeColor="text1"/>
                <w:sz w:val="20"/>
                <w:szCs w:val="20"/>
              </w:rPr>
              <w:t xml:space="preserve">adolescent </w:t>
            </w:r>
          </w:p>
          <w:p w14:paraId="102E53C1" w14:textId="77777777" w:rsidR="00DC7E66" w:rsidRPr="00A27082" w:rsidRDefault="00DC7E66" w:rsidP="00DC7E66">
            <w:pPr>
              <w:rPr>
                <w:color w:val="000000" w:themeColor="text1"/>
                <w:sz w:val="20"/>
                <w:szCs w:val="20"/>
              </w:rPr>
            </w:pPr>
            <w:r w:rsidRPr="00A27082">
              <w:rPr>
                <w:color w:val="000000" w:themeColor="text1"/>
                <w:sz w:val="20"/>
                <w:szCs w:val="20"/>
              </w:rPr>
              <w:t xml:space="preserve">schoolchildren </w:t>
            </w:r>
          </w:p>
          <w:p w14:paraId="5C4FD1E7" w14:textId="77777777" w:rsidR="00DC7E66" w:rsidRPr="00A27082" w:rsidRDefault="00DC7E66" w:rsidP="00DC7E66">
            <w:pPr>
              <w:rPr>
                <w:rFonts w:asciiTheme="minorBidi" w:hAnsiTheme="minorBidi"/>
                <w:sz w:val="20"/>
                <w:szCs w:val="20"/>
              </w:rPr>
            </w:pPr>
            <w:r w:rsidRPr="00A27082">
              <w:rPr>
                <w:color w:val="000000" w:themeColor="text1"/>
                <w:sz w:val="20"/>
                <w:szCs w:val="20"/>
              </w:rPr>
              <w:t>students</w:t>
            </w:r>
            <w:r w:rsidRPr="00A27082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vMerge/>
          </w:tcPr>
          <w:p w14:paraId="7D346CFF" w14:textId="77777777" w:rsidR="00DC7E66" w:rsidRPr="00A27082" w:rsidRDefault="00DC7E66" w:rsidP="00DC7E6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135" w:type="dxa"/>
          </w:tcPr>
          <w:p w14:paraId="5F4669EC" w14:textId="77777777" w:rsidR="00DC7E66" w:rsidRPr="00A27082" w:rsidRDefault="00DC7E66" w:rsidP="00DC7E66">
            <w:pPr>
              <w:rPr>
                <w:color w:val="000000" w:themeColor="text1"/>
                <w:sz w:val="20"/>
                <w:szCs w:val="20"/>
              </w:rPr>
            </w:pPr>
            <w:r w:rsidRPr="00A27082">
              <w:rPr>
                <w:color w:val="000000" w:themeColor="text1"/>
                <w:sz w:val="20"/>
                <w:szCs w:val="20"/>
              </w:rPr>
              <w:t xml:space="preserve">physical conditioning </w:t>
            </w:r>
          </w:p>
          <w:p w14:paraId="2B5A632B" w14:textId="77777777" w:rsidR="00DC7E66" w:rsidRPr="00A27082" w:rsidRDefault="00DC7E66" w:rsidP="00DC7E66">
            <w:pPr>
              <w:rPr>
                <w:color w:val="000000" w:themeColor="text1"/>
                <w:sz w:val="20"/>
                <w:szCs w:val="20"/>
              </w:rPr>
            </w:pPr>
            <w:r w:rsidRPr="00A27082">
              <w:rPr>
                <w:color w:val="000000" w:themeColor="text1"/>
                <w:sz w:val="20"/>
                <w:szCs w:val="20"/>
              </w:rPr>
              <w:t xml:space="preserve">cardiorespiratory fitness </w:t>
            </w:r>
          </w:p>
          <w:p w14:paraId="459B39B2" w14:textId="77777777" w:rsidR="00DC7E66" w:rsidRPr="00A27082" w:rsidRDefault="00DC7E66" w:rsidP="00DC7E66">
            <w:pPr>
              <w:rPr>
                <w:rFonts w:asciiTheme="minorBidi" w:hAnsiTheme="minorBidi"/>
                <w:sz w:val="20"/>
                <w:szCs w:val="20"/>
              </w:rPr>
            </w:pPr>
            <w:r w:rsidRPr="00A27082">
              <w:rPr>
                <w:color w:val="000000" w:themeColor="text1"/>
                <w:sz w:val="20"/>
                <w:szCs w:val="20"/>
              </w:rPr>
              <w:t>muscular fitness</w:t>
            </w:r>
          </w:p>
        </w:tc>
        <w:tc>
          <w:tcPr>
            <w:tcW w:w="724" w:type="dxa"/>
            <w:vMerge/>
          </w:tcPr>
          <w:p w14:paraId="6F0129AB" w14:textId="77777777" w:rsidR="00DC7E66" w:rsidRPr="00A27082" w:rsidRDefault="00DC7E66" w:rsidP="00DC7E6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111" w:type="dxa"/>
          </w:tcPr>
          <w:p w14:paraId="1AA87451" w14:textId="77777777" w:rsidR="00DC7E66" w:rsidRPr="00A27082" w:rsidRDefault="00DC7E66" w:rsidP="00DC7E66">
            <w:pPr>
              <w:rPr>
                <w:color w:val="000000" w:themeColor="text1"/>
                <w:sz w:val="20"/>
                <w:szCs w:val="20"/>
              </w:rPr>
            </w:pPr>
            <w:r w:rsidRPr="00A27082">
              <w:rPr>
                <w:color w:val="000000" w:themeColor="text1"/>
                <w:sz w:val="20"/>
                <w:szCs w:val="20"/>
              </w:rPr>
              <w:t>classroom behaviour</w:t>
            </w:r>
          </w:p>
          <w:p w14:paraId="4B83102E" w14:textId="77777777" w:rsidR="00DC7E66" w:rsidRPr="00A27082" w:rsidRDefault="00DC7E66" w:rsidP="00DC7E66">
            <w:pPr>
              <w:rPr>
                <w:color w:val="000000" w:themeColor="text1"/>
                <w:sz w:val="20"/>
                <w:szCs w:val="20"/>
              </w:rPr>
            </w:pPr>
            <w:r w:rsidRPr="00A27082">
              <w:rPr>
                <w:color w:val="000000" w:themeColor="text1"/>
                <w:sz w:val="20"/>
                <w:szCs w:val="20"/>
              </w:rPr>
              <w:t xml:space="preserve">on-task behavior </w:t>
            </w:r>
          </w:p>
          <w:p w14:paraId="7E109CDC" w14:textId="77777777" w:rsidR="00DC7E66" w:rsidRPr="00A27082" w:rsidRDefault="00DC7E66" w:rsidP="00DC7E66">
            <w:pPr>
              <w:rPr>
                <w:color w:val="000000" w:themeColor="text1"/>
                <w:sz w:val="20"/>
                <w:szCs w:val="20"/>
              </w:rPr>
            </w:pPr>
            <w:r w:rsidRPr="00A27082">
              <w:rPr>
                <w:color w:val="000000" w:themeColor="text1"/>
                <w:sz w:val="20"/>
                <w:szCs w:val="20"/>
              </w:rPr>
              <w:t xml:space="preserve">off-task behavior </w:t>
            </w:r>
          </w:p>
          <w:p w14:paraId="5E5E9031" w14:textId="77777777" w:rsidR="00DC7E66" w:rsidRPr="00A27082" w:rsidRDefault="00DC7E66" w:rsidP="00DC7E66">
            <w:pPr>
              <w:rPr>
                <w:rFonts w:asciiTheme="minorBidi" w:hAnsiTheme="minorBidi"/>
                <w:sz w:val="20"/>
                <w:szCs w:val="20"/>
              </w:rPr>
            </w:pPr>
            <w:r w:rsidRPr="00A27082">
              <w:rPr>
                <w:color w:val="000000" w:themeColor="text1"/>
                <w:sz w:val="20"/>
                <w:szCs w:val="20"/>
              </w:rPr>
              <w:t>time-on-task</w:t>
            </w:r>
          </w:p>
        </w:tc>
        <w:tc>
          <w:tcPr>
            <w:tcW w:w="851" w:type="dxa"/>
            <w:vMerge/>
          </w:tcPr>
          <w:p w14:paraId="6CCE93C5" w14:textId="77777777" w:rsidR="00DC7E66" w:rsidRPr="00A27082" w:rsidRDefault="00DC7E66" w:rsidP="00DC7E66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002" w:type="dxa"/>
          </w:tcPr>
          <w:p w14:paraId="4C07E2F4" w14:textId="77777777" w:rsidR="00DC7E66" w:rsidRPr="00A27082" w:rsidRDefault="00DC7E66" w:rsidP="00DC7E66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27082">
              <w:rPr>
                <w:color w:val="000000" w:themeColor="text1"/>
                <w:sz w:val="20"/>
                <w:szCs w:val="20"/>
              </w:rPr>
              <w:t xml:space="preserve">cognitive function </w:t>
            </w:r>
          </w:p>
          <w:p w14:paraId="659A842E" w14:textId="77777777" w:rsidR="00DC7E66" w:rsidRPr="00A27082" w:rsidRDefault="00DC7E66" w:rsidP="00DC7E66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27082">
              <w:rPr>
                <w:color w:val="000000" w:themeColor="text1"/>
                <w:sz w:val="20"/>
                <w:szCs w:val="20"/>
              </w:rPr>
              <w:t xml:space="preserve">executive function </w:t>
            </w:r>
          </w:p>
          <w:p w14:paraId="73CDB4DF" w14:textId="77777777" w:rsidR="00DC7E66" w:rsidRPr="00A27082" w:rsidRDefault="00DC7E66" w:rsidP="00DC7E66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27082">
              <w:rPr>
                <w:color w:val="000000" w:themeColor="text1"/>
                <w:sz w:val="20"/>
                <w:szCs w:val="20"/>
              </w:rPr>
              <w:t>executive control</w:t>
            </w:r>
          </w:p>
          <w:p w14:paraId="35A0B8E3" w14:textId="77777777" w:rsidR="00DC7E66" w:rsidRPr="00A27082" w:rsidRDefault="00DC7E66" w:rsidP="00DC7E66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27082">
              <w:rPr>
                <w:color w:val="000000" w:themeColor="text1"/>
                <w:sz w:val="20"/>
                <w:szCs w:val="20"/>
              </w:rPr>
              <w:t xml:space="preserve">working memory </w:t>
            </w:r>
          </w:p>
          <w:p w14:paraId="71E1A943" w14:textId="77777777" w:rsidR="00DC7E66" w:rsidRPr="00A27082" w:rsidRDefault="00DC7E66" w:rsidP="00DC7E66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27082">
              <w:rPr>
                <w:color w:val="000000" w:themeColor="text1"/>
                <w:sz w:val="20"/>
                <w:szCs w:val="20"/>
              </w:rPr>
              <w:t>inhibitory control</w:t>
            </w:r>
          </w:p>
          <w:p w14:paraId="79277682" w14:textId="77777777" w:rsidR="00DC7E66" w:rsidRPr="00A27082" w:rsidRDefault="00DC7E66" w:rsidP="00DC7E66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27082">
              <w:rPr>
                <w:color w:val="000000" w:themeColor="text1"/>
                <w:sz w:val="20"/>
                <w:szCs w:val="20"/>
              </w:rPr>
              <w:t>cognitive flexibility</w:t>
            </w:r>
          </w:p>
        </w:tc>
      </w:tr>
    </w:tbl>
    <w:p w14:paraId="03421058" w14:textId="77777777" w:rsidR="007524D4" w:rsidRPr="0028443B" w:rsidRDefault="007524D4" w:rsidP="0028443B"/>
    <w:sectPr w:rsidR="007524D4" w:rsidRPr="0028443B" w:rsidSect="007524D4">
      <w:pgSz w:w="2016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defaultTabStop w:val="720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25CF"/>
    <w:rsid w:val="000A35A9"/>
    <w:rsid w:val="000E5847"/>
    <w:rsid w:val="000F45A6"/>
    <w:rsid w:val="00174484"/>
    <w:rsid w:val="0028443B"/>
    <w:rsid w:val="00542A06"/>
    <w:rsid w:val="00570CC9"/>
    <w:rsid w:val="00706A2A"/>
    <w:rsid w:val="007524D4"/>
    <w:rsid w:val="007A4E13"/>
    <w:rsid w:val="0093563E"/>
    <w:rsid w:val="00936393"/>
    <w:rsid w:val="009638AE"/>
    <w:rsid w:val="00AD25CF"/>
    <w:rsid w:val="00BB4F31"/>
    <w:rsid w:val="00C8251F"/>
    <w:rsid w:val="00CC0E5F"/>
    <w:rsid w:val="00DC7E66"/>
    <w:rsid w:val="00E04A93"/>
    <w:rsid w:val="00E53EEB"/>
    <w:rsid w:val="00ED0676"/>
    <w:rsid w:val="00F71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C8AFAA"/>
  <w15:chartTrackingRefBased/>
  <w15:docId w15:val="{9C55E948-4FD9-475C-83A5-A15EF5460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BB4F3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D25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06A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06A2A"/>
    <w:rPr>
      <w:rFonts w:ascii="Segoe UI" w:hAnsi="Segoe UI" w:cs="Segoe UI"/>
      <w:sz w:val="18"/>
      <w:szCs w:val="18"/>
    </w:rPr>
  </w:style>
  <w:style w:type="character" w:customStyle="1" w:styleId="bibrecord-highlight-user">
    <w:name w:val="bibrecord-highlight-user"/>
    <w:basedOn w:val="Fuentedeprrafopredeter"/>
    <w:rsid w:val="00ED0676"/>
  </w:style>
  <w:style w:type="character" w:styleId="Hipervnculo">
    <w:name w:val="Hyperlink"/>
    <w:basedOn w:val="Fuentedeprrafopredeter"/>
    <w:uiPriority w:val="99"/>
    <w:semiHidden/>
    <w:unhideWhenUsed/>
    <w:rsid w:val="00ED0676"/>
    <w:rPr>
      <w:color w:val="0000FF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BB4F31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97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4</Words>
  <Characters>686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Young</dc:creator>
  <cp:keywords/>
  <dc:description/>
  <cp:lastModifiedBy>Tomas Reyes Amigo</cp:lastModifiedBy>
  <cp:revision>4</cp:revision>
  <cp:lastPrinted>2018-05-21T07:54:00Z</cp:lastPrinted>
  <dcterms:created xsi:type="dcterms:W3CDTF">2025-01-03T17:36:00Z</dcterms:created>
  <dcterms:modified xsi:type="dcterms:W3CDTF">2025-01-07T15:00:00Z</dcterms:modified>
</cp:coreProperties>
</file>